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77F4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ppendix</w:t>
      </w:r>
    </w:p>
    <w:p w14:paraId="7AD4AC25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BDD05D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Structured Data Collection Form</w:t>
      </w:r>
    </w:p>
    <w:p w14:paraId="793619CA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Reviewer name:</w:t>
      </w:r>
    </w:p>
    <w:p w14:paraId="2B8850EC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PMID:</w:t>
      </w:r>
    </w:p>
    <w:p w14:paraId="27952F00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LL PAPERS: Which challenge(s) does this paper address?</w:t>
      </w:r>
    </w:p>
    <w:p w14:paraId="2138CE7F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Bias</w:t>
      </w:r>
    </w:p>
    <w:p w14:paraId="1B569A2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Privacy</w:t>
      </w:r>
    </w:p>
    <w:p w14:paraId="6464B6F6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Hallucinations</w:t>
      </w:r>
    </w:p>
    <w:p w14:paraId="06CBF1AF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</w:t>
      </w:r>
      <w:proofErr w:type="spellStart"/>
      <w:r>
        <w:rPr>
          <w:b/>
        </w:rPr>
        <w:t>Misprompting</w:t>
      </w:r>
      <w:proofErr w:type="spellEnd"/>
      <w:r>
        <w:rPr>
          <w:b/>
        </w:rPr>
        <w:t>/Jailbreaking</w:t>
      </w:r>
    </w:p>
    <w:p w14:paraId="590372C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Text models vs </w:t>
      </w:r>
      <w:proofErr w:type="gramStart"/>
      <w:r>
        <w:rPr>
          <w:b/>
        </w:rPr>
        <w:t>Non-text</w:t>
      </w:r>
      <w:proofErr w:type="gramEnd"/>
    </w:p>
    <w:p w14:paraId="745742F0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Regulation / Dynamics</w:t>
      </w:r>
    </w:p>
    <w:p w14:paraId="52AFDAB0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EXCLUDE</w:t>
      </w:r>
    </w:p>
    <w:p w14:paraId="3F656230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F749385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LL PAPERS: Is this primary literature, model validation, opinion, review?</w:t>
      </w:r>
    </w:p>
    <w:p w14:paraId="264C251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Primary literature (e.g. an audit, data collection)</w:t>
      </w:r>
    </w:p>
    <w:p w14:paraId="5238B48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Model validation (e.g. new model vs SOTA)</w:t>
      </w:r>
    </w:p>
    <w:p w14:paraId="6472ADE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Opinion</w:t>
      </w:r>
    </w:p>
    <w:p w14:paraId="1E876C37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Review</w:t>
      </w:r>
    </w:p>
    <w:p w14:paraId="4C4F2AE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42DF793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LL PAPERS: Which specific generative AI technology does this paper evaluate or discuss?</w:t>
      </w:r>
    </w:p>
    <w:p w14:paraId="427F8E74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ChatGPT; GPT-3; GPT-3.5; GPT-4; OpenAI</w:t>
      </w:r>
    </w:p>
    <w:p w14:paraId="3288DFF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</w:t>
      </w:r>
      <w:proofErr w:type="spellStart"/>
      <w:r>
        <w:rPr>
          <w:b/>
        </w:rPr>
        <w:t>MedPalm</w:t>
      </w:r>
      <w:proofErr w:type="spellEnd"/>
    </w:p>
    <w:p w14:paraId="4805E3AC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Llama 2</w:t>
      </w:r>
    </w:p>
    <w:p w14:paraId="24FC1381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Bard/Gemini</w:t>
      </w:r>
    </w:p>
    <w:p w14:paraId="7585036B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Large Language Models (in general)</w:t>
      </w:r>
    </w:p>
    <w:p w14:paraId="0AE10B9F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</w:t>
      </w:r>
      <w:proofErr w:type="gramStart"/>
      <w:r>
        <w:rPr>
          <w:b/>
        </w:rPr>
        <w:t>_  Generative</w:t>
      </w:r>
      <w:proofErr w:type="gramEnd"/>
      <w:r>
        <w:rPr>
          <w:b/>
        </w:rPr>
        <w:t xml:space="preserve"> AI (in general)</w:t>
      </w:r>
    </w:p>
    <w:p w14:paraId="76878E07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Generative adversarial networks</w:t>
      </w:r>
    </w:p>
    <w:p w14:paraId="49609662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Variational Autoencoder</w:t>
      </w:r>
    </w:p>
    <w:p w14:paraId="1976008D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Multimodal models</w:t>
      </w:r>
    </w:p>
    <w:p w14:paraId="5EFFD79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Other: [state if other]</w:t>
      </w:r>
    </w:p>
    <w:p w14:paraId="17FFC3A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A01D627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LL PAPERS: Does the paper address a specific use case or subfield of medicine? (we need to generate specific example of our challenges</w:t>
      </w:r>
      <w:proofErr w:type="gramStart"/>
      <w:r>
        <w:rPr>
          <w:b/>
        </w:rPr>
        <w:t>):_</w:t>
      </w:r>
      <w:proofErr w:type="gramEnd"/>
      <w:r>
        <w:rPr>
          <w:b/>
        </w:rPr>
        <w:t>____</w:t>
      </w:r>
    </w:p>
    <w:p w14:paraId="43817301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825C93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ALL PAPERS: Tally up proposed recommendations from experts:</w:t>
      </w:r>
    </w:p>
    <w:p w14:paraId="3CA58412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4C883C0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BIAS] Representative and diverse datasets</w:t>
      </w:r>
    </w:p>
    <w:p w14:paraId="0B73351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BIAS/PRIVACY] Pre-process the input datasets (e.g. to remove some content - like PHI or hate speech)</w:t>
      </w:r>
    </w:p>
    <w:p w14:paraId="5DC8931D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[BIAS/HALLUCINATION] Adjust parameters of the </w:t>
      </w:r>
      <w:proofErr w:type="spellStart"/>
      <w:r>
        <w:rPr>
          <w:b/>
        </w:rPr>
        <w:t>genAI</w:t>
      </w:r>
      <w:proofErr w:type="spellEnd"/>
      <w:r>
        <w:rPr>
          <w:b/>
        </w:rPr>
        <w:t xml:space="preserve"> model (e.g. temperature)</w:t>
      </w:r>
    </w:p>
    <w:p w14:paraId="72C09E9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[BIAS/REGULATION] Transparency in methods/tracking all inputs or </w:t>
      </w:r>
      <w:proofErr w:type="gramStart"/>
      <w:r>
        <w:rPr>
          <w:b/>
        </w:rPr>
        <w:t>outputs</w:t>
      </w:r>
      <w:proofErr w:type="gramEnd"/>
    </w:p>
    <w:p w14:paraId="6292007E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BIAS] Computational/quantitative fairness evaluation of the output (internal audit)</w:t>
      </w:r>
    </w:p>
    <w:p w14:paraId="1629CD9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lastRenderedPageBreak/>
        <w:t>__ [BIAS] External audit with experts/Reinforcement Learning Expert Feedback/RLHF</w:t>
      </w:r>
    </w:p>
    <w:p w14:paraId="5CC128AB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PRIVACY] Federated learning</w:t>
      </w:r>
    </w:p>
    <w:p w14:paraId="794209E6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PRIVACY] Localized architecture</w:t>
      </w:r>
    </w:p>
    <w:p w14:paraId="7582BE54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[PRIVACY/REGULATION] Synthetic patient data/Not using PHI to </w:t>
      </w:r>
      <w:proofErr w:type="gramStart"/>
      <w:r>
        <w:rPr>
          <w:b/>
        </w:rPr>
        <w:t>train</w:t>
      </w:r>
      <w:proofErr w:type="gramEnd"/>
    </w:p>
    <w:p w14:paraId="33CC8D6F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PRIVACY] Encryption</w:t>
      </w:r>
    </w:p>
    <w:p w14:paraId="495AAAF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MISPROMPTING] Screening for malicious inputs/jailbreaking</w:t>
      </w:r>
    </w:p>
    <w:p w14:paraId="365DEF85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__ [MISPROMPTING] Training people how to prompt GenAI for better </w:t>
      </w:r>
      <w:proofErr w:type="gramStart"/>
      <w:r>
        <w:rPr>
          <w:b/>
        </w:rPr>
        <w:t>results</w:t>
      </w:r>
      <w:proofErr w:type="gramEnd"/>
    </w:p>
    <w:p w14:paraId="4CBA8BB8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[PRIVACY/REGULATION] HIPAA / GDPR compliance</w:t>
      </w:r>
    </w:p>
    <w:p w14:paraId="2B8EF9D9" w14:textId="77777777" w:rsidR="009D1BC9" w:rsidRDefault="009D1BC9" w:rsidP="009D1BC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__ Other: [state]</w:t>
      </w:r>
    </w:p>
    <w:p w14:paraId="344623B7" w14:textId="77777777" w:rsidR="00D47B74" w:rsidRDefault="00D47B74"/>
    <w:sectPr w:rsidR="00D47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AA"/>
    <w:rsid w:val="003A29D4"/>
    <w:rsid w:val="00733686"/>
    <w:rsid w:val="009D1BC9"/>
    <w:rsid w:val="00BD54AA"/>
    <w:rsid w:val="00D47B74"/>
    <w:rsid w:val="00F6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CB5B"/>
  <w15:chartTrackingRefBased/>
  <w15:docId w15:val="{B41355AE-B18E-4BC4-8960-7EB5B674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BC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4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4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4A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4A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4A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4A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4A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4A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4A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4A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4A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4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in, Tara</dc:creator>
  <cp:keywords/>
  <dc:description/>
  <cp:lastModifiedBy>Templin, Tara</cp:lastModifiedBy>
  <cp:revision>2</cp:revision>
  <dcterms:created xsi:type="dcterms:W3CDTF">2024-04-11T13:25:00Z</dcterms:created>
  <dcterms:modified xsi:type="dcterms:W3CDTF">2024-04-11T13:30:00Z</dcterms:modified>
</cp:coreProperties>
</file>